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5D7241" w14:textId="47892C2C" w:rsidR="004F4C0A" w:rsidRPr="001B094C" w:rsidRDefault="00C75859" w:rsidP="001B094C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4A130C">
        <w:rPr>
          <w:rFonts w:ascii="Times New Roman" w:hAnsi="Times New Roman" w:cs="Times New Roman"/>
          <w:b/>
          <w:bCs/>
          <w:iCs/>
        </w:rPr>
        <w:t xml:space="preserve">S1 Figure: Plots of geographic distance vs genetic differentiation in wild birds for a) geographic distance vs </w:t>
      </w:r>
      <w:r w:rsidRPr="004A130C">
        <w:rPr>
          <w:rFonts w:ascii="Times New Roman" w:hAnsi="Times New Roman" w:cs="Times New Roman"/>
          <w:b/>
          <w:bCs/>
          <w:i/>
        </w:rPr>
        <w:t>F</w:t>
      </w:r>
      <w:r w:rsidRPr="004A130C">
        <w:rPr>
          <w:rFonts w:ascii="Times New Roman" w:hAnsi="Times New Roman" w:cs="Times New Roman"/>
          <w:b/>
          <w:bCs/>
          <w:iCs/>
          <w:vertAlign w:val="subscript"/>
        </w:rPr>
        <w:t>ST</w:t>
      </w:r>
      <w:r w:rsidRPr="004A130C">
        <w:rPr>
          <w:rFonts w:ascii="Times New Roman" w:hAnsi="Times New Roman" w:cs="Times New Roman"/>
          <w:b/>
          <w:bCs/>
          <w:iCs/>
        </w:rPr>
        <w:t xml:space="preserve">; b) geographic distance vs linearized </w:t>
      </w:r>
      <w:r w:rsidRPr="004A130C">
        <w:rPr>
          <w:rFonts w:ascii="Times New Roman" w:hAnsi="Times New Roman" w:cs="Times New Roman"/>
          <w:b/>
          <w:bCs/>
          <w:i/>
        </w:rPr>
        <w:t>F</w:t>
      </w:r>
      <w:r w:rsidRPr="004A130C">
        <w:rPr>
          <w:rFonts w:ascii="Times New Roman" w:hAnsi="Times New Roman" w:cs="Times New Roman"/>
          <w:b/>
          <w:bCs/>
          <w:iCs/>
          <w:vertAlign w:val="subscript"/>
        </w:rPr>
        <w:t>ST</w:t>
      </w:r>
      <w:r w:rsidRPr="004A130C">
        <w:rPr>
          <w:rFonts w:ascii="Times New Roman" w:hAnsi="Times New Roman" w:cs="Times New Roman"/>
          <w:b/>
          <w:bCs/>
          <w:iCs/>
        </w:rPr>
        <w:t xml:space="preserve">; c) log(1 + geographic distance) vs </w:t>
      </w:r>
      <w:r w:rsidRPr="004A130C">
        <w:rPr>
          <w:rFonts w:ascii="Times New Roman" w:hAnsi="Times New Roman" w:cs="Times New Roman"/>
          <w:b/>
          <w:bCs/>
          <w:i/>
        </w:rPr>
        <w:t>F</w:t>
      </w:r>
      <w:r w:rsidRPr="004A130C">
        <w:rPr>
          <w:rFonts w:ascii="Times New Roman" w:hAnsi="Times New Roman" w:cs="Times New Roman"/>
          <w:b/>
          <w:bCs/>
          <w:iCs/>
          <w:vertAlign w:val="subscript"/>
        </w:rPr>
        <w:t>ST</w:t>
      </w:r>
      <w:r w:rsidRPr="004A130C">
        <w:rPr>
          <w:rFonts w:ascii="Times New Roman" w:hAnsi="Times New Roman" w:cs="Times New Roman"/>
          <w:b/>
          <w:bCs/>
          <w:iCs/>
        </w:rPr>
        <w:t xml:space="preserve">; and d) log(1 + geographic distance) vs linearized </w:t>
      </w:r>
      <w:r w:rsidRPr="004A130C">
        <w:rPr>
          <w:rFonts w:ascii="Times New Roman" w:hAnsi="Times New Roman" w:cs="Times New Roman"/>
          <w:b/>
          <w:bCs/>
          <w:i/>
        </w:rPr>
        <w:t>F</w:t>
      </w:r>
      <w:r w:rsidRPr="004A130C">
        <w:rPr>
          <w:rFonts w:ascii="Times New Roman" w:hAnsi="Times New Roman" w:cs="Times New Roman"/>
          <w:b/>
          <w:bCs/>
          <w:iCs/>
          <w:vertAlign w:val="subscript"/>
        </w:rPr>
        <w:t>ST</w:t>
      </w:r>
      <w:r w:rsidRPr="004A130C">
        <w:rPr>
          <w:rFonts w:ascii="Times New Roman" w:hAnsi="Times New Roman" w:cs="Times New Roman"/>
          <w:b/>
          <w:bCs/>
          <w:iCs/>
        </w:rPr>
        <w:t>.</w:t>
      </w:r>
    </w:p>
    <w:p w14:paraId="4F4073CF" w14:textId="14EFE6B4" w:rsidR="003A2CBD" w:rsidRPr="00865E8E" w:rsidRDefault="004F4C0A" w:rsidP="004F4C0A">
      <w:pPr>
        <w:spacing w:line="480" w:lineRule="auto"/>
        <w:rPr>
          <w:rFonts w:ascii="Times New Roman" w:hAnsi="Times New Roman" w:cs="Times New Roman"/>
          <w:iCs/>
        </w:rPr>
      </w:pPr>
      <w:r w:rsidRPr="00865E8E">
        <w:rPr>
          <w:rFonts w:ascii="Times New Roman" w:hAnsi="Times New Roman" w:cs="Times New Roman"/>
          <w:iCs/>
        </w:rPr>
        <w:t>a)</w:t>
      </w:r>
    </w:p>
    <w:p w14:paraId="76A7A2B3" w14:textId="7FFA0CCC" w:rsidR="003A2CBD" w:rsidRPr="00E2761A" w:rsidRDefault="007277AA">
      <w:pPr>
        <w:rPr>
          <w:rFonts w:ascii="Times New Roman" w:hAnsi="Times New Roman" w:cs="Times New Roman"/>
          <w:i/>
        </w:rPr>
      </w:pPr>
      <w:r w:rsidRPr="00E2761A">
        <w:rPr>
          <w:rFonts w:ascii="Times New Roman" w:hAnsi="Times New Roman" w:cs="Times New Roman"/>
          <w:noProof/>
          <w:lang w:val="en-AU" w:eastAsia="zh-CN"/>
        </w:rPr>
        <w:drawing>
          <wp:inline distT="0" distB="0" distL="0" distR="0" wp14:anchorId="36C9E76B" wp14:editId="7F0EE493">
            <wp:extent cx="5270500" cy="3169010"/>
            <wp:effectExtent l="0" t="0" r="6350" b="127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5A864FA" w14:textId="77777777" w:rsidR="004F4C0A" w:rsidRPr="00E2761A" w:rsidRDefault="004F4C0A">
      <w:pPr>
        <w:rPr>
          <w:rFonts w:ascii="Times New Roman" w:hAnsi="Times New Roman" w:cs="Times New Roman"/>
          <w:i/>
        </w:rPr>
      </w:pPr>
    </w:p>
    <w:p w14:paraId="0C3D19D3" w14:textId="6836AF4C" w:rsidR="007A31F5" w:rsidRPr="00A37F21" w:rsidRDefault="004F4C0A">
      <w:pPr>
        <w:rPr>
          <w:rFonts w:ascii="Times New Roman" w:hAnsi="Times New Roman" w:cs="Times New Roman"/>
          <w:iCs/>
        </w:rPr>
      </w:pPr>
      <w:r w:rsidRPr="00A37F21">
        <w:rPr>
          <w:rFonts w:ascii="Times New Roman" w:hAnsi="Times New Roman" w:cs="Times New Roman"/>
          <w:iCs/>
        </w:rPr>
        <w:t>b)</w:t>
      </w:r>
    </w:p>
    <w:p w14:paraId="5272570A" w14:textId="77777777" w:rsidR="004F4C0A" w:rsidRPr="00E2761A" w:rsidRDefault="004F4C0A">
      <w:pPr>
        <w:rPr>
          <w:rFonts w:ascii="Times New Roman" w:hAnsi="Times New Roman" w:cs="Times New Roman"/>
          <w:i/>
        </w:rPr>
      </w:pPr>
    </w:p>
    <w:p w14:paraId="54622053" w14:textId="3EC7F988" w:rsidR="007277AA" w:rsidRPr="00E2761A" w:rsidRDefault="002B103E">
      <w:pPr>
        <w:rPr>
          <w:rFonts w:ascii="Times New Roman" w:hAnsi="Times New Roman" w:cs="Times New Roman"/>
          <w:i/>
        </w:rPr>
      </w:pPr>
      <w:r w:rsidRPr="00E2761A">
        <w:rPr>
          <w:rFonts w:ascii="Times New Roman" w:hAnsi="Times New Roman" w:cs="Times New Roman"/>
          <w:noProof/>
          <w:lang w:val="en-AU" w:eastAsia="zh-CN"/>
        </w:rPr>
        <w:drawing>
          <wp:inline distT="0" distB="0" distL="0" distR="0" wp14:anchorId="18BCBC50" wp14:editId="1060515D">
            <wp:extent cx="5270500" cy="3010407"/>
            <wp:effectExtent l="0" t="0" r="635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D9E3407" w14:textId="77777777" w:rsidR="005E2895" w:rsidRDefault="005E2895">
      <w:pPr>
        <w:rPr>
          <w:rFonts w:ascii="Times New Roman" w:hAnsi="Times New Roman" w:cs="Times New Roman"/>
          <w:i/>
        </w:rPr>
      </w:pPr>
    </w:p>
    <w:p w14:paraId="093EA525" w14:textId="77777777" w:rsidR="005E2895" w:rsidRDefault="005E2895">
      <w:pPr>
        <w:rPr>
          <w:rFonts w:ascii="Times New Roman" w:hAnsi="Times New Roman" w:cs="Times New Roman"/>
          <w:i/>
        </w:rPr>
      </w:pPr>
    </w:p>
    <w:p w14:paraId="0B46C6AE" w14:textId="3C4202AF" w:rsidR="002B103E" w:rsidRPr="00A37F21" w:rsidRDefault="004F4C0A">
      <w:pPr>
        <w:rPr>
          <w:rFonts w:ascii="Times New Roman" w:hAnsi="Times New Roman" w:cs="Times New Roman"/>
          <w:iCs/>
        </w:rPr>
      </w:pPr>
      <w:r w:rsidRPr="00A37F21">
        <w:rPr>
          <w:rFonts w:ascii="Times New Roman" w:hAnsi="Times New Roman" w:cs="Times New Roman"/>
          <w:iCs/>
        </w:rPr>
        <w:lastRenderedPageBreak/>
        <w:t>c)</w:t>
      </w:r>
    </w:p>
    <w:p w14:paraId="1F145F1D" w14:textId="77777777" w:rsidR="007A31F5" w:rsidRPr="00E2761A" w:rsidRDefault="007A31F5">
      <w:pPr>
        <w:rPr>
          <w:rFonts w:ascii="Times New Roman" w:hAnsi="Times New Roman" w:cs="Times New Roman"/>
          <w:i/>
        </w:rPr>
      </w:pPr>
    </w:p>
    <w:p w14:paraId="3540BCB4" w14:textId="549CA893" w:rsidR="002B103E" w:rsidRPr="00E2761A" w:rsidRDefault="002B103E">
      <w:pPr>
        <w:rPr>
          <w:rFonts w:ascii="Times New Roman" w:hAnsi="Times New Roman" w:cs="Times New Roman"/>
          <w:i/>
        </w:rPr>
      </w:pPr>
      <w:r w:rsidRPr="00E2761A">
        <w:rPr>
          <w:rFonts w:ascii="Times New Roman" w:hAnsi="Times New Roman" w:cs="Times New Roman"/>
          <w:noProof/>
          <w:lang w:val="en-AU" w:eastAsia="zh-CN"/>
        </w:rPr>
        <w:drawing>
          <wp:inline distT="0" distB="0" distL="0" distR="0" wp14:anchorId="18FC04D1" wp14:editId="2FAADA56">
            <wp:extent cx="5270500" cy="3134239"/>
            <wp:effectExtent l="0" t="0" r="6350" b="952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8036E2C" w14:textId="77777777" w:rsidR="002B103E" w:rsidRPr="00E2761A" w:rsidRDefault="002B103E">
      <w:pPr>
        <w:rPr>
          <w:rFonts w:ascii="Times New Roman" w:hAnsi="Times New Roman" w:cs="Times New Roman"/>
          <w:i/>
        </w:rPr>
      </w:pPr>
    </w:p>
    <w:p w14:paraId="6B919C7F" w14:textId="10580D33" w:rsidR="007A31F5" w:rsidRPr="00A37F21" w:rsidRDefault="004F4C0A">
      <w:pPr>
        <w:rPr>
          <w:rFonts w:ascii="Times New Roman" w:hAnsi="Times New Roman" w:cs="Times New Roman"/>
          <w:iCs/>
        </w:rPr>
      </w:pPr>
      <w:r w:rsidRPr="00A37F21">
        <w:rPr>
          <w:rFonts w:ascii="Times New Roman" w:hAnsi="Times New Roman" w:cs="Times New Roman"/>
          <w:iCs/>
        </w:rPr>
        <w:t>d)</w:t>
      </w:r>
    </w:p>
    <w:p w14:paraId="4E78EE3A" w14:textId="77777777" w:rsidR="004F4C0A" w:rsidRPr="00E2761A" w:rsidRDefault="004F4C0A">
      <w:pPr>
        <w:rPr>
          <w:rFonts w:ascii="Times New Roman" w:hAnsi="Times New Roman" w:cs="Times New Roman"/>
          <w:i/>
        </w:rPr>
      </w:pPr>
    </w:p>
    <w:p w14:paraId="66A67B3B" w14:textId="355AAB65" w:rsidR="002B103E" w:rsidRPr="00E2761A" w:rsidRDefault="002B103E">
      <w:pPr>
        <w:rPr>
          <w:rFonts w:ascii="Times New Roman" w:hAnsi="Times New Roman" w:cs="Times New Roman"/>
          <w:i/>
        </w:rPr>
      </w:pPr>
      <w:bookmarkStart w:id="0" w:name="_GoBack"/>
      <w:r w:rsidRPr="00E2761A">
        <w:rPr>
          <w:rFonts w:ascii="Times New Roman" w:hAnsi="Times New Roman" w:cs="Times New Roman"/>
          <w:noProof/>
          <w:lang w:val="en-AU" w:eastAsia="zh-CN"/>
        </w:rPr>
        <w:drawing>
          <wp:inline distT="0" distB="0" distL="0" distR="0" wp14:anchorId="0D9C0AD2" wp14:editId="0475A8AD">
            <wp:extent cx="5270500" cy="3417285"/>
            <wp:effectExtent l="0" t="0" r="6350" b="1206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End w:id="0"/>
    </w:p>
    <w:sectPr w:rsidR="002B103E" w:rsidRPr="00E2761A" w:rsidSect="00791F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4E9"/>
    <w:rsid w:val="00113277"/>
    <w:rsid w:val="0015146C"/>
    <w:rsid w:val="001B094C"/>
    <w:rsid w:val="002A54E9"/>
    <w:rsid w:val="002B103E"/>
    <w:rsid w:val="00311C50"/>
    <w:rsid w:val="00373850"/>
    <w:rsid w:val="003A2CBD"/>
    <w:rsid w:val="003C4917"/>
    <w:rsid w:val="003E3F1A"/>
    <w:rsid w:val="00426CA0"/>
    <w:rsid w:val="00436FD3"/>
    <w:rsid w:val="004F4C0A"/>
    <w:rsid w:val="00593309"/>
    <w:rsid w:val="005E2895"/>
    <w:rsid w:val="005F0E7C"/>
    <w:rsid w:val="006B1A05"/>
    <w:rsid w:val="00703C28"/>
    <w:rsid w:val="00721955"/>
    <w:rsid w:val="007277AA"/>
    <w:rsid w:val="00791F2C"/>
    <w:rsid w:val="007A31F5"/>
    <w:rsid w:val="00820895"/>
    <w:rsid w:val="00865E8E"/>
    <w:rsid w:val="00885175"/>
    <w:rsid w:val="00916B71"/>
    <w:rsid w:val="00A255FB"/>
    <w:rsid w:val="00A37F21"/>
    <w:rsid w:val="00A65539"/>
    <w:rsid w:val="00C75859"/>
    <w:rsid w:val="00CA1D54"/>
    <w:rsid w:val="00D86E0C"/>
    <w:rsid w:val="00E2761A"/>
    <w:rsid w:val="00E80F77"/>
    <w:rsid w:val="00FC4ED2"/>
    <w:rsid w:val="00FD1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D2DC4E"/>
  <w14:defaultImageDpi w14:val="300"/>
  <w15:docId w15:val="{0589BA23-62EB-4F37-ADC3-646705C59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77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7AA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36FD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Applications:Microsoft%20Office%202011:Office:Add-Ins:Solver.xlam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Applications:Microsoft%20Office%202011:Office:Add-Ins:Solver.xlam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Applications:Microsoft%20Office%202011:Office:Add-Ins:Solver.xlam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Applications:Microsoft%20Office%202011:Office:Add-Ins:Solver.xlam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1]GGDvFST MT MT'!$B$30</c:f>
              <c:strCache>
                <c:ptCount val="1"/>
                <c:pt idx="0">
                  <c:v>Y</c:v>
                </c:pt>
              </c:strCache>
            </c:strRef>
          </c:tx>
          <c:spPr>
            <a:ln w="47625">
              <a:noFill/>
            </a:ln>
          </c:spPr>
          <c:marker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trendline>
            <c:trendlineType val="linear"/>
            <c:dispRSqr val="0"/>
            <c:dispEq val="0"/>
          </c:trendline>
          <c:xVal>
            <c:numRef>
              <c:f>'[1]GGDvFST MT MT'!$A$31:$A$45</c:f>
              <c:numCache>
                <c:formatCode>0.000</c:formatCode>
                <c:ptCount val="15"/>
                <c:pt idx="0">
                  <c:v>582.06292724609341</c:v>
                </c:pt>
                <c:pt idx="1">
                  <c:v>333.20574951171869</c:v>
                </c:pt>
                <c:pt idx="2">
                  <c:v>251.5579528808594</c:v>
                </c:pt>
                <c:pt idx="3">
                  <c:v>333.20574951171869</c:v>
                </c:pt>
                <c:pt idx="4">
                  <c:v>251.5579528808594</c:v>
                </c:pt>
                <c:pt idx="5">
                  <c:v>0</c:v>
                </c:pt>
                <c:pt idx="6">
                  <c:v>259.92141723632812</c:v>
                </c:pt>
                <c:pt idx="7">
                  <c:v>343.32388305664062</c:v>
                </c:pt>
                <c:pt idx="8">
                  <c:v>98.279785156249773</c:v>
                </c:pt>
                <c:pt idx="9">
                  <c:v>98.279785156249773</c:v>
                </c:pt>
                <c:pt idx="10">
                  <c:v>269.0976562499992</c:v>
                </c:pt>
                <c:pt idx="11">
                  <c:v>333.27838134765619</c:v>
                </c:pt>
                <c:pt idx="12">
                  <c:v>128.51168823242199</c:v>
                </c:pt>
                <c:pt idx="13">
                  <c:v>128.51168823242199</c:v>
                </c:pt>
                <c:pt idx="14">
                  <c:v>155.86712646484369</c:v>
                </c:pt>
              </c:numCache>
            </c:numRef>
          </c:xVal>
          <c:yVal>
            <c:numRef>
              <c:f>'[1]GGDvFST MT MT'!$B$31:$B$45</c:f>
              <c:numCache>
                <c:formatCode>0.000</c:formatCode>
                <c:ptCount val="15"/>
                <c:pt idx="0">
                  <c:v>0</c:v>
                </c:pt>
                <c:pt idx="1">
                  <c:v>1.86493755752704E-3</c:v>
                </c:pt>
                <c:pt idx="2">
                  <c:v>0</c:v>
                </c:pt>
                <c:pt idx="3">
                  <c:v>2.2671113268601301E-2</c:v>
                </c:pt>
                <c:pt idx="4">
                  <c:v>1.38246207273193E-2</c:v>
                </c:pt>
                <c:pt idx="5">
                  <c:v>7.5704327337636204E-3</c:v>
                </c:pt>
                <c:pt idx="6">
                  <c:v>3.02882982979668E-3</c:v>
                </c:pt>
                <c:pt idx="7">
                  <c:v>2.06050884021504E-2</c:v>
                </c:pt>
                <c:pt idx="8">
                  <c:v>2.62531576813743E-2</c:v>
                </c:pt>
                <c:pt idx="9">
                  <c:v>8.2903961255066608E-3</c:v>
                </c:pt>
                <c:pt idx="10">
                  <c:v>2.0102026033089401E-2</c:v>
                </c:pt>
                <c:pt idx="11">
                  <c:v>0</c:v>
                </c:pt>
                <c:pt idx="12">
                  <c:v>2.3086707263867499E-3</c:v>
                </c:pt>
                <c:pt idx="13">
                  <c:v>0</c:v>
                </c:pt>
                <c:pt idx="14">
                  <c:v>3.5743859075581801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2158176"/>
        <c:axId val="281006504"/>
      </c:scatterChart>
      <c:valAx>
        <c:axId val="3821581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GD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281006504"/>
        <c:crosses val="autoZero"/>
        <c:crossBetween val="midCat"/>
      </c:valAx>
      <c:valAx>
        <c:axId val="28100650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i="1"/>
                  <a:t>F</a:t>
                </a:r>
                <a:r>
                  <a:rPr lang="en-US" baseline="-25000"/>
                  <a:t>ST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382158176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plotVisOnly val="1"/>
    <c:dispBlanksAs val="gap"/>
    <c:showDLblsOverMax val="0"/>
  </c:chart>
  <c:txPr>
    <a:bodyPr/>
    <a:lstStyle/>
    <a:p>
      <a:pPr>
        <a:defRPr>
          <a:latin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1]GGDvLinFst MT'!$B$30</c:f>
              <c:strCache>
                <c:ptCount val="1"/>
                <c:pt idx="0">
                  <c:v>Y</c:v>
                </c:pt>
              </c:strCache>
            </c:strRef>
          </c:tx>
          <c:spPr>
            <a:ln w="47625">
              <a:noFill/>
            </a:ln>
          </c:spPr>
          <c:marker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trendline>
            <c:trendlineType val="linear"/>
            <c:dispRSqr val="0"/>
            <c:dispEq val="0"/>
          </c:trendline>
          <c:xVal>
            <c:numRef>
              <c:f>'[1]GGDvLinFst MT'!$A$31:$A$45</c:f>
              <c:numCache>
                <c:formatCode>0.000</c:formatCode>
                <c:ptCount val="15"/>
                <c:pt idx="0">
                  <c:v>582.06292724609341</c:v>
                </c:pt>
                <c:pt idx="1">
                  <c:v>333.20574951171869</c:v>
                </c:pt>
                <c:pt idx="2">
                  <c:v>251.5579528808594</c:v>
                </c:pt>
                <c:pt idx="3">
                  <c:v>333.20574951171869</c:v>
                </c:pt>
                <c:pt idx="4">
                  <c:v>251.5579528808594</c:v>
                </c:pt>
                <c:pt idx="5">
                  <c:v>0</c:v>
                </c:pt>
                <c:pt idx="6">
                  <c:v>259.92141723632812</c:v>
                </c:pt>
                <c:pt idx="7">
                  <c:v>343.32388305664062</c:v>
                </c:pt>
                <c:pt idx="8">
                  <c:v>98.279785156249773</c:v>
                </c:pt>
                <c:pt idx="9">
                  <c:v>98.279785156249773</c:v>
                </c:pt>
                <c:pt idx="10">
                  <c:v>269.0976562499992</c:v>
                </c:pt>
                <c:pt idx="11">
                  <c:v>333.27838134765619</c:v>
                </c:pt>
                <c:pt idx="12">
                  <c:v>128.51168823242199</c:v>
                </c:pt>
                <c:pt idx="13">
                  <c:v>128.51168823242199</c:v>
                </c:pt>
                <c:pt idx="14">
                  <c:v>155.86712646484369</c:v>
                </c:pt>
              </c:numCache>
            </c:numRef>
          </c:xVal>
          <c:yVal>
            <c:numRef>
              <c:f>'[1]GGDvLinFst MT'!$B$31:$B$45</c:f>
              <c:numCache>
                <c:formatCode>0.000</c:formatCode>
                <c:ptCount val="15"/>
                <c:pt idx="0">
                  <c:v>0</c:v>
                </c:pt>
                <c:pt idx="1">
                  <c:v>1.8684220479776299E-3</c:v>
                </c:pt>
                <c:pt idx="2">
                  <c:v>0</c:v>
                </c:pt>
                <c:pt idx="3">
                  <c:v>2.3197015432975799E-2</c:v>
                </c:pt>
                <c:pt idx="4">
                  <c:v>1.40184200679551E-2</c:v>
                </c:pt>
                <c:pt idx="5">
                  <c:v>7.6281813676886499E-3</c:v>
                </c:pt>
                <c:pt idx="6">
                  <c:v>3.0380315102588101E-3</c:v>
                </c:pt>
                <c:pt idx="7">
                  <c:v>2.1038590417560898E-2</c:v>
                </c:pt>
                <c:pt idx="8">
                  <c:v>2.6960968231601001E-2</c:v>
                </c:pt>
                <c:pt idx="9">
                  <c:v>8.3597013612826294E-3</c:v>
                </c:pt>
                <c:pt idx="10">
                  <c:v>2.0514407180280799E-2</c:v>
                </c:pt>
                <c:pt idx="11">
                  <c:v>0</c:v>
                </c:pt>
                <c:pt idx="12">
                  <c:v>2.3140130205076799E-3</c:v>
                </c:pt>
                <c:pt idx="13">
                  <c:v>0</c:v>
                </c:pt>
                <c:pt idx="14">
                  <c:v>3.70688425601466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7366048"/>
        <c:axId val="217366440"/>
      </c:scatterChart>
      <c:valAx>
        <c:axId val="2173660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GD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217366440"/>
        <c:crosses val="autoZero"/>
        <c:crossBetween val="midCat"/>
      </c:valAx>
      <c:valAx>
        <c:axId val="21736644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in</a:t>
                </a:r>
                <a:r>
                  <a:rPr lang="en-US" i="1"/>
                  <a:t>F</a:t>
                </a:r>
                <a:r>
                  <a:rPr lang="en-US" baseline="-25000"/>
                  <a:t>ST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217366048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plotVisOnly val="1"/>
    <c:dispBlanksAs val="gap"/>
    <c:showDLblsOverMax val="0"/>
  </c:chart>
  <c:txPr>
    <a:bodyPr/>
    <a:lstStyle/>
    <a:p>
      <a:pPr>
        <a:defRPr>
          <a:latin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1]Log(1+GGD)vFST MT MT'!$B$30</c:f>
              <c:strCache>
                <c:ptCount val="1"/>
                <c:pt idx="0">
                  <c:v>Y</c:v>
                </c:pt>
              </c:strCache>
            </c:strRef>
          </c:tx>
          <c:spPr>
            <a:ln w="47625">
              <a:noFill/>
            </a:ln>
          </c:spPr>
          <c:marker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trendline>
            <c:trendlineType val="linear"/>
            <c:dispRSqr val="0"/>
            <c:dispEq val="0"/>
          </c:trendline>
          <c:xVal>
            <c:numRef>
              <c:f>'[1]Log(1+GGD)vFST MT MT'!$A$31:$A$45</c:f>
              <c:numCache>
                <c:formatCode>0.000</c:formatCode>
                <c:ptCount val="15"/>
                <c:pt idx="0">
                  <c:v>2.7657153606414799</c:v>
                </c:pt>
                <c:pt idx="1">
                  <c:v>2.524013996124268</c:v>
                </c:pt>
                <c:pt idx="2">
                  <c:v>2.402361154556274</c:v>
                </c:pt>
                <c:pt idx="3">
                  <c:v>2.524013996124268</c:v>
                </c:pt>
                <c:pt idx="4">
                  <c:v>2.402361154556274</c:v>
                </c:pt>
                <c:pt idx="5">
                  <c:v>0</c:v>
                </c:pt>
                <c:pt idx="6">
                  <c:v>2.416509628295898</c:v>
                </c:pt>
                <c:pt idx="7">
                  <c:v>2.5369670391082679</c:v>
                </c:pt>
                <c:pt idx="8">
                  <c:v>1.9968608617782599</c:v>
                </c:pt>
                <c:pt idx="9">
                  <c:v>1.9968608617782599</c:v>
                </c:pt>
                <c:pt idx="10">
                  <c:v>2.431520938873291</c:v>
                </c:pt>
                <c:pt idx="11">
                  <c:v>2.5241081714630131</c:v>
                </c:pt>
                <c:pt idx="12">
                  <c:v>2.1123089790344221</c:v>
                </c:pt>
                <c:pt idx="13">
                  <c:v>2.1123089790344221</c:v>
                </c:pt>
                <c:pt idx="14">
                  <c:v>2.195531845092773</c:v>
                </c:pt>
              </c:numCache>
            </c:numRef>
          </c:xVal>
          <c:yVal>
            <c:numRef>
              <c:f>'[1]Log(1+GGD)vFST MT MT'!$B$31:$B$45</c:f>
              <c:numCache>
                <c:formatCode>0.000</c:formatCode>
                <c:ptCount val="15"/>
                <c:pt idx="0">
                  <c:v>0</c:v>
                </c:pt>
                <c:pt idx="1">
                  <c:v>1.86493755752704E-3</c:v>
                </c:pt>
                <c:pt idx="2">
                  <c:v>0</c:v>
                </c:pt>
                <c:pt idx="3">
                  <c:v>2.2671113268601301E-2</c:v>
                </c:pt>
                <c:pt idx="4">
                  <c:v>1.38246207273193E-2</c:v>
                </c:pt>
                <c:pt idx="5">
                  <c:v>7.5704327337636204E-3</c:v>
                </c:pt>
                <c:pt idx="6">
                  <c:v>3.02882982979668E-3</c:v>
                </c:pt>
                <c:pt idx="7">
                  <c:v>2.06050884021504E-2</c:v>
                </c:pt>
                <c:pt idx="8">
                  <c:v>2.62531576813743E-2</c:v>
                </c:pt>
                <c:pt idx="9">
                  <c:v>8.2903961255066608E-3</c:v>
                </c:pt>
                <c:pt idx="10">
                  <c:v>2.0102026033089401E-2</c:v>
                </c:pt>
                <c:pt idx="11">
                  <c:v>0</c:v>
                </c:pt>
                <c:pt idx="12">
                  <c:v>2.3086707263867499E-3</c:v>
                </c:pt>
                <c:pt idx="13">
                  <c:v>0</c:v>
                </c:pt>
                <c:pt idx="14">
                  <c:v>3.5743859075581801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7367224"/>
        <c:axId val="217367616"/>
      </c:scatterChart>
      <c:valAx>
        <c:axId val="2173672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US"/>
                  <a:t>log(1+GGD)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217367616"/>
        <c:crosses val="autoZero"/>
        <c:crossBetween val="midCat"/>
      </c:valAx>
      <c:valAx>
        <c:axId val="21736761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US" i="1"/>
                  <a:t>F</a:t>
                </a:r>
                <a:r>
                  <a:rPr lang="en-US" baseline="-25000"/>
                  <a:t>ST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217367224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1]Log(1+GGD)vLinFst MT'!$B$30</c:f>
              <c:strCache>
                <c:ptCount val="1"/>
                <c:pt idx="0">
                  <c:v>Y</c:v>
                </c:pt>
              </c:strCache>
            </c:strRef>
          </c:tx>
          <c:spPr>
            <a:ln w="47625">
              <a:noFill/>
            </a:ln>
          </c:spPr>
          <c:marker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trendline>
            <c:trendlineType val="linear"/>
            <c:dispRSqr val="0"/>
            <c:dispEq val="0"/>
          </c:trendline>
          <c:xVal>
            <c:numRef>
              <c:f>'[1]Log(1+GGD)vLinFst MT'!$A$31:$A$45</c:f>
              <c:numCache>
                <c:formatCode>0.000</c:formatCode>
                <c:ptCount val="15"/>
                <c:pt idx="0">
                  <c:v>2.7657153606414799</c:v>
                </c:pt>
                <c:pt idx="1">
                  <c:v>2.524013996124268</c:v>
                </c:pt>
                <c:pt idx="2">
                  <c:v>2.402361154556274</c:v>
                </c:pt>
                <c:pt idx="3">
                  <c:v>2.524013996124268</c:v>
                </c:pt>
                <c:pt idx="4">
                  <c:v>2.402361154556274</c:v>
                </c:pt>
                <c:pt idx="5">
                  <c:v>0</c:v>
                </c:pt>
                <c:pt idx="6">
                  <c:v>2.416509628295898</c:v>
                </c:pt>
                <c:pt idx="7">
                  <c:v>2.5369670391082679</c:v>
                </c:pt>
                <c:pt idx="8">
                  <c:v>1.9968608617782599</c:v>
                </c:pt>
                <c:pt idx="9">
                  <c:v>1.9968608617782599</c:v>
                </c:pt>
                <c:pt idx="10">
                  <c:v>2.431520938873291</c:v>
                </c:pt>
                <c:pt idx="11">
                  <c:v>2.5241081714630131</c:v>
                </c:pt>
                <c:pt idx="12">
                  <c:v>2.1123089790344221</c:v>
                </c:pt>
                <c:pt idx="13">
                  <c:v>2.1123089790344221</c:v>
                </c:pt>
                <c:pt idx="14">
                  <c:v>2.195531845092773</c:v>
                </c:pt>
              </c:numCache>
            </c:numRef>
          </c:xVal>
          <c:yVal>
            <c:numRef>
              <c:f>'[1]Log(1+GGD)vLinFst MT'!$B$31:$B$45</c:f>
              <c:numCache>
                <c:formatCode>0.000</c:formatCode>
                <c:ptCount val="15"/>
                <c:pt idx="0">
                  <c:v>0</c:v>
                </c:pt>
                <c:pt idx="1">
                  <c:v>1.8684220479776299E-3</c:v>
                </c:pt>
                <c:pt idx="2">
                  <c:v>0</c:v>
                </c:pt>
                <c:pt idx="3">
                  <c:v>2.3197015432975799E-2</c:v>
                </c:pt>
                <c:pt idx="4">
                  <c:v>1.40184200679551E-2</c:v>
                </c:pt>
                <c:pt idx="5">
                  <c:v>7.6281813676886499E-3</c:v>
                </c:pt>
                <c:pt idx="6">
                  <c:v>3.0380315102588101E-3</c:v>
                </c:pt>
                <c:pt idx="7">
                  <c:v>2.1038590417560898E-2</c:v>
                </c:pt>
                <c:pt idx="8">
                  <c:v>2.6960968231601001E-2</c:v>
                </c:pt>
                <c:pt idx="9">
                  <c:v>8.3597013612826294E-3</c:v>
                </c:pt>
                <c:pt idx="10">
                  <c:v>2.0514407180280799E-2</c:v>
                </c:pt>
                <c:pt idx="11">
                  <c:v>0</c:v>
                </c:pt>
                <c:pt idx="12">
                  <c:v>2.3140130205076799E-3</c:v>
                </c:pt>
                <c:pt idx="13">
                  <c:v>0</c:v>
                </c:pt>
                <c:pt idx="14">
                  <c:v>3.70688425601466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7368400"/>
        <c:axId val="217368792"/>
      </c:scatterChart>
      <c:valAx>
        <c:axId val="2173684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US"/>
                  <a:t>log(1+GGD)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217368792"/>
        <c:crosses val="autoZero"/>
        <c:crossBetween val="midCat"/>
      </c:valAx>
      <c:valAx>
        <c:axId val="21736879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US"/>
                  <a:t>Lin</a:t>
                </a:r>
                <a:r>
                  <a:rPr lang="en-US" i="1"/>
                  <a:t>F</a:t>
                </a:r>
                <a:r>
                  <a:rPr lang="en-US" baseline="-25000"/>
                  <a:t>ST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217368400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a Kvistad</dc:creator>
  <cp:keywords/>
  <dc:description/>
  <cp:lastModifiedBy>Lynna Kvistad</cp:lastModifiedBy>
  <cp:revision>32</cp:revision>
  <dcterms:created xsi:type="dcterms:W3CDTF">2015-07-03T04:45:00Z</dcterms:created>
  <dcterms:modified xsi:type="dcterms:W3CDTF">2015-11-14T01:57:00Z</dcterms:modified>
</cp:coreProperties>
</file>